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C529B" w:rsidRPr="009C529B" w:rsidRDefault="009C529B" w:rsidP="00A66340">
      <w:pPr>
        <w:rPr>
          <w:rFonts w:ascii="Times New Roman" w:eastAsia="Times New Roman" w:hAnsi="Times New Roman" w:cs="Times New Roman"/>
          <w:sz w:val="24"/>
          <w:szCs w:val="24"/>
        </w:rPr>
      </w:pPr>
      <w:r w:rsidRPr="009C529B">
        <w:rPr>
          <w:rFonts w:ascii="Times New Roman" w:eastAsia="Times New Roman" w:hAnsi="Times New Roman" w:cs="Times New Roman"/>
          <w:sz w:val="24"/>
          <w:szCs w:val="24"/>
        </w:rPr>
        <w:t xml:space="preserve">Table </w:t>
      </w:r>
      <w:r w:rsidR="008C0E69">
        <w:rPr>
          <w:rFonts w:ascii="Times New Roman" w:eastAsia="Times New Roman" w:hAnsi="Times New Roman" w:cs="Times New Roman"/>
          <w:sz w:val="24"/>
          <w:szCs w:val="24"/>
        </w:rPr>
        <w:t>S</w:t>
      </w:r>
      <w:r w:rsidRPr="009C529B">
        <w:rPr>
          <w:rFonts w:ascii="Times New Roman" w:eastAsia="Times New Roman" w:hAnsi="Times New Roman" w:cs="Times New Roman"/>
          <w:sz w:val="24"/>
          <w:szCs w:val="24"/>
        </w:rPr>
        <w:t xml:space="preserve">1. </w:t>
      </w:r>
      <w:r>
        <w:rPr>
          <w:rFonts w:ascii="Times New Roman" w:eastAsia="Times New Roman" w:hAnsi="Times New Roman" w:cs="Times New Roman"/>
          <w:sz w:val="24"/>
          <w:szCs w:val="24"/>
        </w:rPr>
        <w:t>OLS regression analysis results in Study 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69"/>
        <w:gridCol w:w="1000"/>
        <w:gridCol w:w="917"/>
        <w:gridCol w:w="745"/>
        <w:gridCol w:w="745"/>
        <w:gridCol w:w="236"/>
        <w:gridCol w:w="1165"/>
        <w:gridCol w:w="917"/>
        <w:gridCol w:w="918"/>
        <w:gridCol w:w="918"/>
        <w:gridCol w:w="236"/>
        <w:gridCol w:w="876"/>
        <w:gridCol w:w="918"/>
        <w:gridCol w:w="746"/>
        <w:gridCol w:w="918"/>
        <w:gridCol w:w="236"/>
        <w:gridCol w:w="1125"/>
        <w:gridCol w:w="918"/>
        <w:gridCol w:w="746"/>
        <w:gridCol w:w="1001"/>
        <w:gridCol w:w="236"/>
        <w:gridCol w:w="798"/>
        <w:gridCol w:w="798"/>
        <w:gridCol w:w="636"/>
        <w:gridCol w:w="757"/>
        <w:gridCol w:w="236"/>
        <w:gridCol w:w="1001"/>
        <w:gridCol w:w="788"/>
        <w:gridCol w:w="746"/>
        <w:gridCol w:w="990"/>
      </w:tblGrid>
      <w:tr w:rsidR="002D0AF6" w:rsidTr="00EC7526">
        <w:trPr>
          <w:trHeight w:val="576"/>
        </w:trPr>
        <w:tc>
          <w:tcPr>
            <w:tcW w:w="3669" w:type="dxa"/>
            <w:vMerge w:val="restart"/>
            <w:tcBorders>
              <w:top w:val="single" w:sz="4" w:space="0" w:color="auto"/>
            </w:tcBorders>
            <w:vAlign w:val="center"/>
          </w:tcPr>
          <w:p w:rsidR="002D0AF6" w:rsidRPr="00F627D2" w:rsidRDefault="002D0AF6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2251" w:type="dxa"/>
            <w:gridSpan w:val="29"/>
            <w:tcBorders>
              <w:top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variable</w:t>
            </w:r>
          </w:p>
        </w:tc>
      </w:tr>
      <w:tr w:rsidR="00813BE8" w:rsidTr="00EC7526">
        <w:trPr>
          <w:trHeight w:val="576"/>
        </w:trPr>
        <w:tc>
          <w:tcPr>
            <w:tcW w:w="3669" w:type="dxa"/>
            <w:vMerge/>
            <w:vAlign w:val="center"/>
          </w:tcPr>
          <w:p w:rsidR="002D0AF6" w:rsidRPr="00F627D2" w:rsidRDefault="002D0AF6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5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cases per million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deaths per million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e 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severity index</w:t>
            </w:r>
          </w:p>
        </w:tc>
      </w:tr>
      <w:tr w:rsidR="00C37B5A" w:rsidTr="00EC7526">
        <w:trPr>
          <w:trHeight w:val="576"/>
        </w:trPr>
        <w:tc>
          <w:tcPr>
            <w:tcW w:w="3669" w:type="dxa"/>
            <w:vMerge/>
            <w:vAlign w:val="center"/>
          </w:tcPr>
          <w:p w:rsidR="002D0AF6" w:rsidRPr="00F627D2" w:rsidRDefault="002D0AF6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07" w:type="dxa"/>
            <w:gridSpan w:val="4"/>
            <w:tcBorders>
              <w:top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</w:tc>
        <w:tc>
          <w:tcPr>
            <w:tcW w:w="233" w:type="dxa"/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8" w:type="dxa"/>
            <w:gridSpan w:val="4"/>
            <w:tcBorders>
              <w:top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Merge/>
            <w:tcBorders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F627D2" w:rsidRDefault="002D0AF6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D0AF6" w:rsidRPr="00106F50" w:rsidRDefault="002D0AF6" w:rsidP="00813BE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tcBorders>
              <w:top w:val="single" w:sz="4" w:space="0" w:color="auto"/>
            </w:tcBorders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49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:rsidR="00813BE8" w:rsidRPr="005657E7" w:rsidRDefault="00793CC6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.0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2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917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9</w:t>
            </w:r>
            <w:r w:rsidR="00793C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9</w:t>
            </w:r>
            <w:r w:rsidR="00793C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24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7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636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233" w:type="dxa"/>
            <w:tcBorders>
              <w:top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2.4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Default="00BE4E27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ive-cultural individualism-collectivism index (reversed)</w:t>
            </w:r>
          </w:p>
        </w:tc>
        <w:tc>
          <w:tcPr>
            <w:tcW w:w="1000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74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745" w:type="dxa"/>
            <w:vAlign w:val="center"/>
          </w:tcPr>
          <w:p w:rsidR="00813BE8" w:rsidRPr="00297C96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3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51</w:t>
            </w:r>
          </w:p>
        </w:tc>
        <w:tc>
          <w:tcPr>
            <w:tcW w:w="918" w:type="dxa"/>
            <w:vAlign w:val="center"/>
          </w:tcPr>
          <w:p w:rsidR="00813BE8" w:rsidRPr="00297C96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3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2</w:t>
            </w: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5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Default="00BE4E27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U.S.</w:t>
            </w:r>
            <w:r w:rsidR="00813BE8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 xml:space="preserve"> </w:t>
            </w:r>
            <w:r w:rsidR="00813BE8">
              <w:rPr>
                <w:rFonts w:ascii="Times New Roman" w:hAnsi="Times New Roman" w:cs="Times New Roman"/>
                <w:sz w:val="24"/>
                <w:szCs w:val="24"/>
              </w:rPr>
              <w:t>collectivism index</w:t>
            </w:r>
          </w:p>
        </w:tc>
        <w:tc>
          <w:tcPr>
            <w:tcW w:w="1000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4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74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9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9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7B6B85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13BE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46" w:type="dxa"/>
            <w:vAlign w:val="center"/>
          </w:tcPr>
          <w:p w:rsidR="00813BE8" w:rsidRDefault="007B6B85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13BE8"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918" w:type="dxa"/>
            <w:vAlign w:val="center"/>
          </w:tcPr>
          <w:p w:rsidR="00813BE8" w:rsidRDefault="007B6B85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813BE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BC029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97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93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3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757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home index</w:t>
            </w:r>
          </w:p>
        </w:tc>
        <w:tc>
          <w:tcPr>
            <w:tcW w:w="1000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0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3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36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tringency index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6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9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19 tested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3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9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4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95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5.78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Mask wearing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01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0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4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Trust the CDC information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6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Feeling anxious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0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  <w:bookmarkStart w:id="0" w:name="_GoBack"/>
            <w:bookmarkEnd w:id="0"/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9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tress index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7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0</w:t>
            </w: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76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3.24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HIV infection rate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5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5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5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77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.62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Life expectancy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5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4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Personal income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9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2</w:t>
            </w:r>
            <w:r w:rsidR="00813BE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1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7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9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0</w:t>
            </w: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57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9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2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 xml:space="preserve">%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3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64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27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3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7.93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College degr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pulation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3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2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6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4.68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62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ocial vulnerability index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7</w:t>
            </w:r>
          </w:p>
        </w:tc>
        <w:tc>
          <w:tcPr>
            <w:tcW w:w="918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746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1001" w:type="dxa"/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46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990" w:type="dxa"/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port traffic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9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4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2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3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Non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white population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6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2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Pr="00F627D2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sanship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85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6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48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vAlign w:val="center"/>
          </w:tcPr>
          <w:p w:rsidR="00813BE8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sity index</w:t>
            </w:r>
          </w:p>
        </w:tc>
        <w:tc>
          <w:tcPr>
            <w:tcW w:w="1000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67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1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4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50</w:t>
            </w:r>
          </w:p>
        </w:tc>
        <w:tc>
          <w:tcPr>
            <w:tcW w:w="1001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8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69</w:t>
            </w:r>
          </w:p>
        </w:tc>
        <w:tc>
          <w:tcPr>
            <w:tcW w:w="990" w:type="dxa"/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2.38</w:t>
            </w:r>
            <w:r w:rsidR="00C37B5A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</w:tr>
      <w:tr w:rsidR="00EC7526" w:rsidTr="00EC7526">
        <w:trPr>
          <w:trHeight w:val="576"/>
        </w:trPr>
        <w:tc>
          <w:tcPr>
            <w:tcW w:w="3669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ural tightness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ooseness index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2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bottom w:val="single" w:sz="4" w:space="0" w:color="auto"/>
            </w:tcBorders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1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813BE8" w:rsidRDefault="00813BE8" w:rsidP="00813B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33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813BE8" w:rsidRPr="005657E7" w:rsidRDefault="007B6B85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="00813BE8" w:rsidRPr="005657E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5</w:t>
            </w: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6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3" w:type="dxa"/>
            <w:tcBorders>
              <w:bottom w:val="single" w:sz="4" w:space="0" w:color="auto"/>
            </w:tcBorders>
            <w:vAlign w:val="center"/>
          </w:tcPr>
          <w:p w:rsidR="00813BE8" w:rsidRPr="005657E7" w:rsidRDefault="00813BE8" w:rsidP="00813BE8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813BE8" w:rsidRPr="00813BE8" w:rsidRDefault="00813BE8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.29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813BE8" w:rsidRPr="00813BE8" w:rsidRDefault="007B6B85" w:rsidP="00813BE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="00813BE8" w:rsidRPr="00813BE8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</w:tbl>
    <w:p w:rsidR="00A66340" w:rsidRDefault="00A66340" w:rsidP="00A66340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5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1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813BE8" w:rsidRDefault="008C0E69">
      <w:r>
        <w:br w:type="page"/>
      </w:r>
    </w:p>
    <w:p w:rsidR="008C0E69" w:rsidRDefault="008C0E69" w:rsidP="008C0E69">
      <w:pPr>
        <w:rPr>
          <w:rFonts w:ascii="Times New Roman" w:eastAsia="Times New Roman" w:hAnsi="Times New Roman" w:cs="Times New Roman"/>
          <w:sz w:val="24"/>
          <w:szCs w:val="24"/>
        </w:rPr>
      </w:pPr>
      <w:r w:rsidRPr="009C529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2</w:t>
      </w:r>
      <w:r w:rsidRPr="009C529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>Multilevel analysis results in Study 1</w:t>
      </w:r>
    </w:p>
    <w:tbl>
      <w:tblPr>
        <w:tblStyle w:val="TableGrid"/>
        <w:tblW w:w="259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1"/>
        <w:gridCol w:w="1001"/>
        <w:gridCol w:w="918"/>
        <w:gridCol w:w="746"/>
        <w:gridCol w:w="746"/>
        <w:gridCol w:w="236"/>
        <w:gridCol w:w="1166"/>
        <w:gridCol w:w="918"/>
        <w:gridCol w:w="918"/>
        <w:gridCol w:w="918"/>
        <w:gridCol w:w="236"/>
        <w:gridCol w:w="876"/>
        <w:gridCol w:w="918"/>
        <w:gridCol w:w="746"/>
        <w:gridCol w:w="918"/>
        <w:gridCol w:w="236"/>
        <w:gridCol w:w="1125"/>
        <w:gridCol w:w="918"/>
        <w:gridCol w:w="746"/>
        <w:gridCol w:w="1001"/>
        <w:gridCol w:w="236"/>
        <w:gridCol w:w="798"/>
        <w:gridCol w:w="798"/>
        <w:gridCol w:w="627"/>
        <w:gridCol w:w="757"/>
        <w:gridCol w:w="236"/>
        <w:gridCol w:w="1001"/>
        <w:gridCol w:w="788"/>
        <w:gridCol w:w="746"/>
        <w:gridCol w:w="990"/>
      </w:tblGrid>
      <w:tr w:rsidR="00C37B5A" w:rsidTr="00C37B5A">
        <w:trPr>
          <w:trHeight w:val="576"/>
        </w:trPr>
        <w:tc>
          <w:tcPr>
            <w:tcW w:w="3671" w:type="dxa"/>
            <w:vMerge w:val="restart"/>
            <w:tcBorders>
              <w:top w:val="single" w:sz="4" w:space="0" w:color="auto"/>
            </w:tcBorders>
            <w:vAlign w:val="center"/>
          </w:tcPr>
          <w:p w:rsidR="00C37B5A" w:rsidRPr="00F627D2" w:rsidRDefault="00C37B5A" w:rsidP="00C37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22264" w:type="dxa"/>
            <w:gridSpan w:val="29"/>
            <w:tcBorders>
              <w:top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 variable</w:t>
            </w:r>
          </w:p>
        </w:tc>
      </w:tr>
      <w:tr w:rsidR="00C37B5A" w:rsidTr="00C37B5A">
        <w:trPr>
          <w:trHeight w:val="576"/>
        </w:trPr>
        <w:tc>
          <w:tcPr>
            <w:tcW w:w="3671" w:type="dxa"/>
            <w:vMerge/>
            <w:vAlign w:val="center"/>
          </w:tcPr>
          <w:p w:rsidR="00C37B5A" w:rsidRPr="00F627D2" w:rsidRDefault="00C37B5A" w:rsidP="00C37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6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cases per mill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84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deaths per mill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4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e 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severity index</w:t>
            </w:r>
          </w:p>
        </w:tc>
      </w:tr>
      <w:tr w:rsidR="00C37B5A" w:rsidTr="00C37B5A">
        <w:trPr>
          <w:trHeight w:val="576"/>
        </w:trPr>
        <w:tc>
          <w:tcPr>
            <w:tcW w:w="3671" w:type="dxa"/>
            <w:vMerge/>
            <w:vAlign w:val="center"/>
          </w:tcPr>
          <w:p w:rsidR="00C37B5A" w:rsidRPr="00F627D2" w:rsidRDefault="00C37B5A" w:rsidP="00C37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1" w:type="dxa"/>
            <w:gridSpan w:val="4"/>
            <w:tcBorders>
              <w:top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  <w:p w:rsidR="0026532C" w:rsidRDefault="0026532C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= .00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2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  <w:p w:rsidR="0026532C" w:rsidRDefault="0026532C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= .000</w:t>
            </w:r>
          </w:p>
        </w:tc>
        <w:tc>
          <w:tcPr>
            <w:tcW w:w="236" w:type="dxa"/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8" w:type="dxa"/>
            <w:gridSpan w:val="4"/>
            <w:tcBorders>
              <w:top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  <w:p w:rsidR="0026532C" w:rsidRDefault="0026532C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= .27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9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  <w:p w:rsidR="0026532C" w:rsidRDefault="0026532C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= .39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  <w:p w:rsidR="0026532C" w:rsidRDefault="0026532C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= .00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  <w:p w:rsidR="0026532C" w:rsidRDefault="0026532C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C = .114</w:t>
            </w:r>
          </w:p>
        </w:tc>
      </w:tr>
      <w:tr w:rsidR="00C37B5A" w:rsidTr="00C37B5A">
        <w:trPr>
          <w:trHeight w:val="576"/>
        </w:trPr>
        <w:tc>
          <w:tcPr>
            <w:tcW w:w="3671" w:type="dxa"/>
            <w:vMerge/>
            <w:tcBorders>
              <w:bottom w:val="single" w:sz="4" w:space="0" w:color="auto"/>
            </w:tcBorders>
            <w:vAlign w:val="center"/>
          </w:tcPr>
          <w:p w:rsidR="00C37B5A" w:rsidRPr="00F627D2" w:rsidRDefault="00C37B5A" w:rsidP="00C37B5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C37B5A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37B5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CA3A50" w:rsidRDefault="00CA3A50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A3A50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F627D2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9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F627D2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F627D2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SE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F627D2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hAnsi="Times New Roman" w:cs="Times New Roman"/>
                <w:i/>
                <w:sz w:val="24"/>
                <w:szCs w:val="24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7B5A" w:rsidRPr="00106F50" w:rsidRDefault="00C37B5A" w:rsidP="00C37B5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06F50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</w:tr>
      <w:tr w:rsidR="00C37B5A" w:rsidTr="00C37B5A">
        <w:trPr>
          <w:trHeight w:val="576"/>
        </w:trPr>
        <w:tc>
          <w:tcPr>
            <w:tcW w:w="3671" w:type="dxa"/>
            <w:tcBorders>
              <w:top w:val="single" w:sz="4" w:space="0" w:color="auto"/>
            </w:tcBorders>
            <w:vAlign w:val="center"/>
          </w:tcPr>
          <w:p w:rsidR="00C37B5A" w:rsidRPr="00F627D2" w:rsidRDefault="00C37B5A" w:rsidP="00C37B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C37B5A" w:rsidRPr="00D80E4B" w:rsidRDefault="00EC6796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="00C37B5A"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EC679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C37B5A" w:rsidRPr="00D80E4B" w:rsidRDefault="00EC6796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  <w:r w:rsidR="00C37B5A"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  <w:r w:rsidR="00C37B5A"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7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3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18</w:t>
            </w: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  <w:vAlign w:val="center"/>
          </w:tcPr>
          <w:p w:rsidR="00C37B5A" w:rsidRPr="006A79CF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7</w:t>
            </w:r>
          </w:p>
        </w:tc>
        <w:tc>
          <w:tcPr>
            <w:tcW w:w="918" w:type="dxa"/>
            <w:tcBorders>
              <w:top w:val="single" w:sz="4" w:space="0" w:color="auto"/>
            </w:tcBorders>
            <w:vAlign w:val="center"/>
          </w:tcPr>
          <w:p w:rsidR="00C37B5A" w:rsidRPr="006A79CF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1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C37B5A" w:rsidRPr="00D80E4B" w:rsidRDefault="00C37B5A" w:rsidP="00C37B5A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C37B5A" w:rsidRPr="006A79CF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Pr="005657E7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C37B5A" w:rsidRPr="005657E7" w:rsidRDefault="00D00083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  <w:tc>
          <w:tcPr>
            <w:tcW w:w="798" w:type="dxa"/>
            <w:tcBorders>
              <w:top w:val="single" w:sz="4" w:space="0" w:color="auto"/>
            </w:tcBorders>
            <w:vAlign w:val="center"/>
          </w:tcPr>
          <w:p w:rsidR="00C37B5A" w:rsidRPr="005657E7" w:rsidRDefault="00D00083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627" w:type="dxa"/>
            <w:tcBorders>
              <w:top w:val="single" w:sz="4" w:space="0" w:color="auto"/>
            </w:tcBorders>
            <w:vAlign w:val="center"/>
          </w:tcPr>
          <w:p w:rsidR="00C37B5A" w:rsidRPr="005657E7" w:rsidRDefault="00D00083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C37B5A" w:rsidRPr="005657E7" w:rsidRDefault="00D00083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C37B5A" w:rsidRPr="005657E7" w:rsidRDefault="00C37B5A" w:rsidP="00C37B5A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C37B5A" w:rsidRPr="00C37B5A" w:rsidRDefault="00C37B5A" w:rsidP="00C37B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39.63</w:t>
            </w:r>
          </w:p>
        </w:tc>
        <w:tc>
          <w:tcPr>
            <w:tcW w:w="788" w:type="dxa"/>
            <w:tcBorders>
              <w:top w:val="single" w:sz="4" w:space="0" w:color="auto"/>
            </w:tcBorders>
            <w:vAlign w:val="center"/>
          </w:tcPr>
          <w:p w:rsidR="00C37B5A" w:rsidRPr="00C37B5A" w:rsidRDefault="00C37B5A" w:rsidP="00C37B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6.20</w:t>
            </w:r>
          </w:p>
        </w:tc>
        <w:tc>
          <w:tcPr>
            <w:tcW w:w="746" w:type="dxa"/>
            <w:tcBorders>
              <w:top w:val="single" w:sz="4" w:space="0" w:color="auto"/>
            </w:tcBorders>
            <w:vAlign w:val="center"/>
          </w:tcPr>
          <w:p w:rsidR="00C37B5A" w:rsidRPr="00C37B5A" w:rsidRDefault="00C37B5A" w:rsidP="00C37B5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C37B5A" w:rsidRPr="00C37B5A" w:rsidRDefault="00C37B5A" w:rsidP="00C37B5A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.45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ive-cultural individualism-collectivism index (reversed)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89</w:t>
            </w: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3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3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7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 xml:space="preserve">U.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ctivism index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31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4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0.01</w:t>
            </w: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0.70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6.27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t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home index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4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0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.79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tringency index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.10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COV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19 tested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26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1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8.01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Mask wearing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Trust the CDC information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%Feeling anxious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0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0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Parasi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tress index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9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2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4.50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HIV infection rate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4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90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3.63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Life expectancy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1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Personal income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4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5.93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.53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Population density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7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79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3.43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Median age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2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 xml:space="preserve">%Mal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29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87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4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8.88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0.14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%College degre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opulation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7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9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5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6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9.95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27D2">
              <w:rPr>
                <w:rFonts w:ascii="Times New Roman" w:hAnsi="Times New Roman" w:cs="Times New Roman"/>
                <w:sz w:val="24"/>
                <w:szCs w:val="24"/>
              </w:rPr>
              <w:t>Social vulnerability index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rport traffic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4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3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6.30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Non–white population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8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63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Pr="00F627D2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sanship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05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7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4.57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4.06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vAlign w:val="center"/>
          </w:tcPr>
          <w:p w:rsidR="00BE4E27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ligiosity index</w:t>
            </w:r>
          </w:p>
        </w:tc>
        <w:tc>
          <w:tcPr>
            <w:tcW w:w="1001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7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8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6" w:type="dxa"/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6</w:t>
            </w: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788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3.31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Tr="00C37B5A">
        <w:trPr>
          <w:trHeight w:val="576"/>
        </w:trPr>
        <w:tc>
          <w:tcPr>
            <w:tcW w:w="3671" w:type="dxa"/>
            <w:tcBorders>
              <w:bottom w:val="single" w:sz="4" w:space="0" w:color="auto"/>
            </w:tcBorders>
            <w:vAlign w:val="center"/>
          </w:tcPr>
          <w:p w:rsidR="00BE4E27" w:rsidRDefault="00BE4E27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ltural tightness–looseness index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6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BE4E27" w:rsidRPr="00D80E4B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80E4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BE4E27" w:rsidRPr="006A79CF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6A79C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98" w:type="dxa"/>
            <w:tcBorders>
              <w:bottom w:val="single" w:sz="4" w:space="0" w:color="auto"/>
            </w:tcBorders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27" w:type="dxa"/>
            <w:tcBorders>
              <w:bottom w:val="single" w:sz="4" w:space="0" w:color="auto"/>
            </w:tcBorders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5657E7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BE4E27" w:rsidRPr="00C37B5A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C37B5A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</w:tr>
    </w:tbl>
    <w:p w:rsidR="008C0E69" w:rsidRDefault="008C0E69" w:rsidP="008C0E69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5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1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D11D38" w:rsidRDefault="00D11D38"/>
    <w:p w:rsidR="00F503EA" w:rsidRDefault="00F503EA">
      <w:r>
        <w:br w:type="page"/>
      </w:r>
    </w:p>
    <w:p w:rsidR="00146009" w:rsidRPr="009C529B" w:rsidRDefault="00F503EA" w:rsidP="00F503EA">
      <w:pPr>
        <w:rPr>
          <w:rFonts w:ascii="Times New Roman" w:eastAsia="Times New Roman" w:hAnsi="Times New Roman" w:cs="Times New Roman"/>
          <w:sz w:val="24"/>
          <w:szCs w:val="24"/>
        </w:rPr>
      </w:pPr>
      <w:r w:rsidRPr="009C529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3</w:t>
      </w:r>
      <w:r w:rsidRPr="009C529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ultilevel analysis results in Study </w:t>
      </w:r>
      <w:r w:rsidR="00D8597D">
        <w:rPr>
          <w:rFonts w:ascii="Times New Roman" w:eastAsia="Times New Roman" w:hAnsi="Times New Roman" w:cs="Times New Roman"/>
          <w:sz w:val="24"/>
          <w:szCs w:val="24"/>
        </w:rPr>
        <w:t>2</w:t>
      </w:r>
    </w:p>
    <w:tbl>
      <w:tblPr>
        <w:tblStyle w:val="TableGrid"/>
        <w:tblpPr w:leftFromText="180" w:rightFromText="180" w:vertAnchor="text" w:tblpY="1"/>
        <w:tblOverlap w:val="never"/>
        <w:tblW w:w="259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46"/>
        <w:gridCol w:w="876"/>
        <w:gridCol w:w="876"/>
        <w:gridCol w:w="696"/>
        <w:gridCol w:w="996"/>
        <w:gridCol w:w="236"/>
        <w:gridCol w:w="1057"/>
        <w:gridCol w:w="996"/>
        <w:gridCol w:w="696"/>
        <w:gridCol w:w="1057"/>
        <w:gridCol w:w="236"/>
        <w:gridCol w:w="813"/>
        <w:gridCol w:w="876"/>
        <w:gridCol w:w="696"/>
        <w:gridCol w:w="880"/>
        <w:gridCol w:w="236"/>
        <w:gridCol w:w="1057"/>
        <w:gridCol w:w="996"/>
        <w:gridCol w:w="696"/>
        <w:gridCol w:w="1057"/>
        <w:gridCol w:w="236"/>
        <w:gridCol w:w="756"/>
        <w:gridCol w:w="757"/>
        <w:gridCol w:w="696"/>
        <w:gridCol w:w="876"/>
        <w:gridCol w:w="236"/>
        <w:gridCol w:w="938"/>
        <w:gridCol w:w="876"/>
        <w:gridCol w:w="696"/>
        <w:gridCol w:w="1047"/>
      </w:tblGrid>
      <w:tr w:rsidR="00146009" w:rsidRPr="00AE7BC0" w:rsidTr="00BE4E27">
        <w:trPr>
          <w:trHeight w:val="576"/>
        </w:trPr>
        <w:tc>
          <w:tcPr>
            <w:tcW w:w="3846" w:type="dxa"/>
            <w:vMerge w:val="restart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AE7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2143" w:type="dxa"/>
            <w:gridSpan w:val="29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AE7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 variable</w:t>
            </w:r>
          </w:p>
        </w:tc>
      </w:tr>
      <w:tr w:rsidR="00991073" w:rsidRPr="00AE7BC0" w:rsidTr="00BE4E27">
        <w:trPr>
          <w:trHeight w:val="576"/>
        </w:trPr>
        <w:tc>
          <w:tcPr>
            <w:tcW w:w="3846" w:type="dxa"/>
            <w:vMerge/>
            <w:vAlign w:val="center"/>
          </w:tcPr>
          <w:p w:rsidR="00146009" w:rsidRPr="00AE7BC0" w:rsidRDefault="00146009" w:rsidP="00AE7BC0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48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AE7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cases per mill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AE7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07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AE7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deaths per million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46009" w:rsidRPr="00AE7BC0" w:rsidRDefault="00146009" w:rsidP="00AE7BC0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78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osite COVID</w:t>
            </w:r>
            <w:r w:rsidR="007B6B85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severity index</w:t>
            </w:r>
          </w:p>
        </w:tc>
      </w:tr>
      <w:tr w:rsidR="00991073" w:rsidRPr="00AE7BC0" w:rsidTr="00BE4E27">
        <w:trPr>
          <w:trHeight w:val="576"/>
        </w:trPr>
        <w:tc>
          <w:tcPr>
            <w:tcW w:w="3846" w:type="dxa"/>
            <w:vMerge/>
            <w:vAlign w:val="center"/>
          </w:tcPr>
          <w:p w:rsidR="00146009" w:rsidRPr="00AE7BC0" w:rsidRDefault="00146009" w:rsidP="0014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444" w:type="dxa"/>
            <w:gridSpan w:val="4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 without covariates</w:t>
            </w:r>
          </w:p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7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 with covariates</w:t>
            </w:r>
          </w:p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33</w:t>
            </w:r>
          </w:p>
        </w:tc>
        <w:tc>
          <w:tcPr>
            <w:tcW w:w="236" w:type="dxa"/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65" w:type="dxa"/>
            <w:gridSpan w:val="4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 without covariates</w:t>
            </w:r>
          </w:p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4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 with covariates</w:t>
            </w:r>
          </w:p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43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Default="00146009" w:rsidP="00146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1 without covariates</w:t>
            </w:r>
          </w:p>
          <w:p w:rsidR="002B42D8" w:rsidRPr="00AE7BC0" w:rsidRDefault="002B42D8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8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5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Default="00146009" w:rsidP="0014600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2 with covariates</w:t>
            </w:r>
          </w:p>
          <w:p w:rsidR="002B42D8" w:rsidRPr="00AE7BC0" w:rsidRDefault="002B42D8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75</w:t>
            </w:r>
          </w:p>
        </w:tc>
      </w:tr>
      <w:tr w:rsidR="00991073" w:rsidRPr="00AE7BC0" w:rsidTr="00BE4E27">
        <w:trPr>
          <w:trHeight w:val="576"/>
        </w:trPr>
        <w:tc>
          <w:tcPr>
            <w:tcW w:w="3846" w:type="dxa"/>
            <w:vMerge/>
            <w:tcBorders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146009" w:rsidRDefault="00146009" w:rsidP="001460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00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8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146009" w:rsidRDefault="00146009" w:rsidP="001460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00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146009" w:rsidRDefault="00146009" w:rsidP="001460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00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146009" w:rsidRDefault="00146009" w:rsidP="001460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00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AE7BC0" w:rsidRDefault="00146009" w:rsidP="00146009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46009" w:rsidRPr="00146009" w:rsidRDefault="00146009" w:rsidP="00146009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46009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</w:tr>
      <w:tr w:rsidR="00991073" w:rsidRPr="00AE7BC0" w:rsidTr="00BE4E27">
        <w:trPr>
          <w:trHeight w:val="576"/>
        </w:trPr>
        <w:tc>
          <w:tcPr>
            <w:tcW w:w="384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8.60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6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.68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7</w:t>
            </w:r>
          </w:p>
        </w:tc>
        <w:tc>
          <w:tcPr>
            <w:tcW w:w="880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37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2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.00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757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8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24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991073" w:rsidRPr="00AE7BC0" w:rsidRDefault="00991073" w:rsidP="00991073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:rsidR="00991073" w:rsidRPr="00991073" w:rsidRDefault="00991073" w:rsidP="009910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991073" w:rsidRPr="00991073" w:rsidRDefault="00991073" w:rsidP="009910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696" w:type="dxa"/>
            <w:tcBorders>
              <w:top w:val="single" w:sz="4" w:space="0" w:color="auto"/>
            </w:tcBorders>
            <w:vAlign w:val="center"/>
          </w:tcPr>
          <w:p w:rsidR="00991073" w:rsidRPr="00991073" w:rsidRDefault="00991073" w:rsidP="009910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vAlign w:val="center"/>
          </w:tcPr>
          <w:p w:rsidR="00991073" w:rsidRPr="00991073" w:rsidRDefault="00991073" w:rsidP="0099107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5.81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Default="002A6F36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-Level </w:t>
            </w:r>
            <w:r w:rsidR="00BE4E27">
              <w:rPr>
                <w:rFonts w:ascii="Times New Roman" w:hAnsi="Times New Roman" w:cs="Times New Roman"/>
                <w:sz w:val="24"/>
                <w:szCs w:val="24"/>
              </w:rPr>
              <w:t>Subjective-cultural individualism-collectivism index (reversed)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84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7</w:t>
            </w: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5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bookmarkStart w:id="1" w:name="_Hlk138174255"/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  <w:bookmarkEnd w:id="1"/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3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97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Default="002A6F36" w:rsidP="00BE4E2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-Level </w:t>
            </w:r>
            <w:r w:rsidR="00BE4E27"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 xml:space="preserve">U.S. </w:t>
            </w:r>
            <w:r w:rsidR="00BE4E27">
              <w:rPr>
                <w:rFonts w:ascii="Times New Roman" w:hAnsi="Times New Roman" w:cs="Times New Roman"/>
                <w:sz w:val="24"/>
                <w:szCs w:val="24"/>
              </w:rPr>
              <w:t>collectivism index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8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17</w:t>
            </w: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78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59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0.02</w:t>
            </w: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129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2.91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85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sta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me index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59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latitude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0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7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26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parasi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ess index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9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HIV infection rate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16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8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8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4.52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life expectancy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.19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75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0.61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personal income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36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8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93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population density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6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4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male population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.89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3.08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%college degree 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median age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.11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.66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social vulnerability index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61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2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6.96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partisanship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94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17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6.06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unty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religiosity index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8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87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02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.59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2.33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stringency index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COV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tested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75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mask wearing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4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5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75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trust the CDC information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3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7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.20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feeling anxious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85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59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  <w:r w:rsidRPr="0099107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n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population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.09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68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airport traffic</w:t>
            </w: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4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32</w:t>
            </w:r>
          </w:p>
        </w:tc>
        <w:tc>
          <w:tcPr>
            <w:tcW w:w="9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9</w:t>
            </w: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21</w:t>
            </w:r>
          </w:p>
        </w:tc>
        <w:tc>
          <w:tcPr>
            <w:tcW w:w="236" w:type="dxa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.99</w:t>
            </w:r>
          </w:p>
        </w:tc>
        <w:tc>
          <w:tcPr>
            <w:tcW w:w="87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696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BE4E27" w:rsidRPr="00AE7BC0" w:rsidTr="00BE4E27">
        <w:trPr>
          <w:trHeight w:val="576"/>
        </w:trPr>
        <w:tc>
          <w:tcPr>
            <w:tcW w:w="384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cultural tightnes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seness index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13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0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88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57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BE4E27" w:rsidRPr="00AE7BC0" w:rsidRDefault="00BE4E27" w:rsidP="00BE4E2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696" w:type="dxa"/>
            <w:tcBorders>
              <w:bottom w:val="single" w:sz="4" w:space="0" w:color="auto"/>
            </w:tcBorders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2088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vAlign w:val="center"/>
          </w:tcPr>
          <w:p w:rsidR="00BE4E27" w:rsidRPr="00991073" w:rsidRDefault="00BE4E27" w:rsidP="00BE4E2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991073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</w:tr>
    </w:tbl>
    <w:p w:rsidR="00F503EA" w:rsidRDefault="00F503EA" w:rsidP="00F503EA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5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1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F503EA" w:rsidRDefault="00F503EA" w:rsidP="00F503EA"/>
    <w:p w:rsidR="00AE7BC0" w:rsidRDefault="00AE7BC0" w:rsidP="00F503EA"/>
    <w:p w:rsidR="00D53F7F" w:rsidRDefault="00D53F7F">
      <w:r>
        <w:br w:type="page"/>
      </w:r>
    </w:p>
    <w:p w:rsidR="00D53F7F" w:rsidRDefault="00D53F7F" w:rsidP="00D53F7F">
      <w:pPr>
        <w:rPr>
          <w:rFonts w:ascii="Times New Roman" w:eastAsia="Times New Roman" w:hAnsi="Times New Roman" w:cs="Times New Roman"/>
          <w:sz w:val="24"/>
          <w:szCs w:val="24"/>
        </w:rPr>
      </w:pPr>
      <w:r w:rsidRPr="009C529B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4"/>
          <w:szCs w:val="24"/>
        </w:rPr>
        <w:t>S4</w:t>
      </w:r>
      <w:r w:rsidRPr="009C529B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Multilevel analysis results in Study </w:t>
      </w:r>
      <w:r w:rsidR="00D8597D">
        <w:rPr>
          <w:rFonts w:ascii="Times New Roman" w:eastAsia="Times New Roman" w:hAnsi="Times New Roman" w:cs="Times New Roman"/>
          <w:sz w:val="24"/>
          <w:szCs w:val="24"/>
        </w:rPr>
        <w:t>3</w:t>
      </w:r>
    </w:p>
    <w:tbl>
      <w:tblPr>
        <w:tblStyle w:val="TableGrid"/>
        <w:tblpPr w:leftFromText="180" w:rightFromText="180" w:vertAnchor="text" w:tblpY="1"/>
        <w:tblOverlap w:val="never"/>
        <w:tblW w:w="259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48"/>
        <w:gridCol w:w="876"/>
        <w:gridCol w:w="876"/>
        <w:gridCol w:w="816"/>
        <w:gridCol w:w="999"/>
        <w:gridCol w:w="236"/>
        <w:gridCol w:w="1137"/>
        <w:gridCol w:w="996"/>
        <w:gridCol w:w="816"/>
        <w:gridCol w:w="1118"/>
        <w:gridCol w:w="236"/>
        <w:gridCol w:w="775"/>
        <w:gridCol w:w="876"/>
        <w:gridCol w:w="816"/>
        <w:gridCol w:w="879"/>
        <w:gridCol w:w="236"/>
        <w:gridCol w:w="901"/>
        <w:gridCol w:w="996"/>
        <w:gridCol w:w="816"/>
        <w:gridCol w:w="996"/>
        <w:gridCol w:w="777"/>
        <w:gridCol w:w="876"/>
        <w:gridCol w:w="816"/>
        <w:gridCol w:w="797"/>
        <w:gridCol w:w="236"/>
        <w:gridCol w:w="901"/>
        <w:gridCol w:w="996"/>
        <w:gridCol w:w="816"/>
        <w:gridCol w:w="1116"/>
      </w:tblGrid>
      <w:tr w:rsidR="002848BB" w:rsidRPr="00AE7BC0" w:rsidTr="002A6F36">
        <w:trPr>
          <w:trHeight w:val="576"/>
        </w:trPr>
        <w:tc>
          <w:tcPr>
            <w:tcW w:w="3248" w:type="dxa"/>
            <w:vMerge w:val="restart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AC26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dictor</w:t>
            </w:r>
          </w:p>
        </w:tc>
        <w:tc>
          <w:tcPr>
            <w:tcW w:w="22728" w:type="dxa"/>
            <w:gridSpan w:val="28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AC26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utcome variable</w:t>
            </w:r>
          </w:p>
        </w:tc>
      </w:tr>
      <w:tr w:rsidR="00022099" w:rsidRPr="00AE7BC0" w:rsidTr="002A6F36">
        <w:trPr>
          <w:trHeight w:val="576"/>
        </w:trPr>
        <w:tc>
          <w:tcPr>
            <w:tcW w:w="3248" w:type="dxa"/>
            <w:vMerge/>
            <w:vAlign w:val="center"/>
          </w:tcPr>
          <w:p w:rsidR="002848BB" w:rsidRPr="00AE7BC0" w:rsidRDefault="002848BB" w:rsidP="00AC2663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70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AC26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cases per million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AC26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29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AC26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VID</w:t>
            </w:r>
            <w:r w:rsidR="007B6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deaths per million</w:t>
            </w:r>
          </w:p>
        </w:tc>
        <w:tc>
          <w:tcPr>
            <w:tcW w:w="7331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mposite COVID</w:t>
            </w:r>
            <w:r w:rsidR="007B6B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Severity Index</w:t>
            </w:r>
          </w:p>
        </w:tc>
      </w:tr>
      <w:tr w:rsidR="00E30103" w:rsidRPr="00AE7BC0" w:rsidTr="002A6F36">
        <w:trPr>
          <w:trHeight w:val="576"/>
        </w:trPr>
        <w:tc>
          <w:tcPr>
            <w:tcW w:w="3248" w:type="dxa"/>
            <w:vMerge/>
            <w:vAlign w:val="center"/>
          </w:tcPr>
          <w:p w:rsidR="002848BB" w:rsidRPr="00AE7BC0" w:rsidRDefault="002848BB" w:rsidP="002848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567" w:type="dxa"/>
            <w:gridSpan w:val="4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 without covariates</w:t>
            </w:r>
          </w:p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7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06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 with covariates</w:t>
            </w:r>
          </w:p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33</w:t>
            </w:r>
          </w:p>
        </w:tc>
        <w:tc>
          <w:tcPr>
            <w:tcW w:w="236" w:type="dxa"/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346" w:type="dxa"/>
            <w:gridSpan w:val="4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 without covariates</w:t>
            </w:r>
          </w:p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4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70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 with covariates</w:t>
            </w:r>
          </w:p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430</w:t>
            </w:r>
          </w:p>
        </w:tc>
        <w:tc>
          <w:tcPr>
            <w:tcW w:w="326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1 without covariates</w:t>
            </w:r>
          </w:p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349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82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l 2 with covariates</w:t>
            </w:r>
          </w:p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CC = .430</w:t>
            </w:r>
          </w:p>
        </w:tc>
      </w:tr>
      <w:tr w:rsidR="00022099" w:rsidRPr="00AE7BC0" w:rsidTr="002A6F36">
        <w:trPr>
          <w:trHeight w:val="576"/>
        </w:trPr>
        <w:tc>
          <w:tcPr>
            <w:tcW w:w="3248" w:type="dxa"/>
            <w:vMerge/>
            <w:tcBorders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8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f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48BB" w:rsidRPr="00AE7BC0" w:rsidRDefault="002848BB" w:rsidP="002848BB">
            <w:pPr>
              <w:jc w:val="center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</w:t>
            </w:r>
          </w:p>
        </w:tc>
      </w:tr>
      <w:tr w:rsidR="00022099" w:rsidRPr="00AE7BC0" w:rsidTr="002A6F36">
        <w:trPr>
          <w:trHeight w:val="576"/>
        </w:trPr>
        <w:tc>
          <w:tcPr>
            <w:tcW w:w="3248" w:type="dxa"/>
            <w:tcBorders>
              <w:top w:val="single" w:sz="4" w:space="0" w:color="auto"/>
            </w:tcBorders>
            <w:vAlign w:val="center"/>
          </w:tcPr>
          <w:p w:rsidR="002848BB" w:rsidRPr="00AE7BC0" w:rsidRDefault="002848BB" w:rsidP="002848BB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onstant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40414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30.39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2868</w:t>
            </w:r>
          </w:p>
        </w:tc>
        <w:tc>
          <w:tcPr>
            <w:tcW w:w="879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6.74</w:t>
            </w:r>
            <w:r w:rsidRPr="00FF0F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777" w:type="dxa"/>
            <w:tcBorders>
              <w:top w:val="single" w:sz="4" w:space="0" w:color="auto"/>
            </w:tcBorders>
            <w:vAlign w:val="center"/>
          </w:tcPr>
          <w:p w:rsidR="002848BB" w:rsidRPr="00FF0F47" w:rsidRDefault="00E30103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876" w:type="dxa"/>
            <w:tcBorders>
              <w:top w:val="single" w:sz="4" w:space="0" w:color="auto"/>
            </w:tcBorders>
            <w:vAlign w:val="center"/>
          </w:tcPr>
          <w:p w:rsidR="002848BB" w:rsidRPr="00FF0F47" w:rsidRDefault="00E30103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848BB" w:rsidRPr="00FF0F47" w:rsidRDefault="00E30103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75</w:t>
            </w:r>
          </w:p>
        </w:tc>
        <w:tc>
          <w:tcPr>
            <w:tcW w:w="797" w:type="dxa"/>
            <w:tcBorders>
              <w:top w:val="single" w:sz="4" w:space="0" w:color="auto"/>
            </w:tcBorders>
            <w:vAlign w:val="center"/>
          </w:tcPr>
          <w:p w:rsidR="002848BB" w:rsidRPr="00FF0F47" w:rsidRDefault="00E30103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2848BB" w:rsidRPr="00FF0F47" w:rsidRDefault="002848BB" w:rsidP="002848B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top w:val="single" w:sz="4" w:space="0" w:color="auto"/>
            </w:tcBorders>
            <w:vAlign w:val="center"/>
          </w:tcPr>
          <w:p w:rsidR="002848BB" w:rsidRPr="00E30103" w:rsidRDefault="002848BB" w:rsidP="00E301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996" w:type="dxa"/>
            <w:tcBorders>
              <w:top w:val="single" w:sz="4" w:space="0" w:color="auto"/>
            </w:tcBorders>
            <w:vAlign w:val="center"/>
          </w:tcPr>
          <w:p w:rsidR="002848BB" w:rsidRPr="00E30103" w:rsidRDefault="002848BB" w:rsidP="00E301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816" w:type="dxa"/>
            <w:tcBorders>
              <w:top w:val="single" w:sz="4" w:space="0" w:color="auto"/>
            </w:tcBorders>
            <w:vAlign w:val="center"/>
          </w:tcPr>
          <w:p w:rsidR="002848BB" w:rsidRPr="00E30103" w:rsidRDefault="002848BB" w:rsidP="00E301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:rsidR="002848BB" w:rsidRPr="00E30103" w:rsidRDefault="002848BB" w:rsidP="00E30103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-Leve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ubjective-cultural individualism-collectivism index (reversed)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40414</w:t>
            </w: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27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0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2868</w:t>
            </w: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  <w:r w:rsidRPr="00FF0F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75</w:t>
            </w: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4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-Leve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 xml:space="preserve">U.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ctivism index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40414</w:t>
            </w: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3.10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2868</w:t>
            </w: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35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002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675</w:t>
            </w: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0.87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.18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zh-HK"/>
              </w:rPr>
            </w:pPr>
            <w:r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  <w:lang w:eastAsia="zh-HK"/>
              </w:rPr>
              <w:t>Daily–level preceeding–day COVID–19 epidemiological data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70.85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85.46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34.65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y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1.32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7.01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03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6.34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ason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33.21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.37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6.39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y–at–home index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6.81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.79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2.22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ily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ringency index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8.08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4.29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4.17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COVI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tested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mask wearing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trust the CDC information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15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feeling anxious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level latitude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level parasite–stress index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81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e–level 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V infection rate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e–level 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ife expectancy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State–level 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sonal income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e–level 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pulation density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98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te–level 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dian age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3.02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65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male population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.27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evel %college degree </w:t>
            </w:r>
            <w:r w:rsidRPr="00AE7BC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opulation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18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88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social vulnerability index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irport traffic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.58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.05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%non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 population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–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2.95</w:t>
            </w: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level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partisanship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1.83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religiosity index</w:t>
            </w: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004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77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9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2A6F36" w:rsidRPr="00AE7BC0" w:rsidTr="002A6F36">
        <w:trPr>
          <w:trHeight w:val="576"/>
        </w:trPr>
        <w:tc>
          <w:tcPr>
            <w:tcW w:w="3248" w:type="dxa"/>
            <w:tcBorders>
              <w:bottom w:val="single" w:sz="4" w:space="0" w:color="auto"/>
            </w:tcBorders>
            <w:vAlign w:val="center"/>
          </w:tcPr>
          <w:p w:rsidR="002A6F36" w:rsidRPr="00AE7BC0" w:rsidRDefault="002A6F36" w:rsidP="002A6F3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tat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vel cultural tightness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–</w:t>
            </w:r>
            <w:r w:rsidRPr="00AE7BC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oseness index</w:t>
            </w: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35198</w:t>
            </w:r>
          </w:p>
        </w:tc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eastAsia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75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9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25765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F0F47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7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:rsidR="002A6F36" w:rsidRPr="00FF0F47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1" w:type="dxa"/>
            <w:tcBorders>
              <w:bottom w:val="single" w:sz="4" w:space="0" w:color="auto"/>
            </w:tcBorders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35458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:rsidR="002A6F36" w:rsidRPr="00E30103" w:rsidRDefault="002A6F36" w:rsidP="002A6F3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30103">
              <w:rPr>
                <w:rFonts w:ascii="Times New Roman" w:eastAsia="Times New Roman" w:hAnsi="Times New Roman" w:cs="Times New Roman"/>
                <w:sz w:val="24"/>
                <w:szCs w:val="24"/>
              </w:rPr>
              <w:t>0.41</w:t>
            </w:r>
          </w:p>
        </w:tc>
      </w:tr>
    </w:tbl>
    <w:p w:rsidR="00724C54" w:rsidRDefault="00724C54" w:rsidP="00724C54">
      <w:pPr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sz w:val="20"/>
          <w:szCs w:val="20"/>
        </w:rPr>
        <w:t>Note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5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1, </w:t>
      </w:r>
      <w:r>
        <w:rPr>
          <w:rFonts w:ascii="Times New Roman" w:eastAsia="Times New Roman" w:hAnsi="Times New Roman" w:cs="Times New Roman"/>
          <w:color w:val="010205"/>
          <w:sz w:val="20"/>
          <w:szCs w:val="20"/>
          <w:vertAlign w:val="superscript"/>
        </w:rPr>
        <w:t>***</w:t>
      </w:r>
      <w:r>
        <w:rPr>
          <w:rFonts w:ascii="Times New Roman" w:eastAsia="Times New Roman" w:hAnsi="Times New Roman" w:cs="Times New Roman"/>
          <w:i/>
          <w:color w:val="010205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10205"/>
          <w:sz w:val="20"/>
          <w:szCs w:val="20"/>
        </w:rPr>
        <w:t xml:space="preserve"> &lt; .001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</w:p>
    <w:p w:rsidR="00754273" w:rsidRDefault="0075427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754273" w:rsidRDefault="00754273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2" w:name="_Hlk138706140"/>
      <w:bookmarkStart w:id="3" w:name="_Hlk139809402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Appendix 1. Data </w:t>
      </w:r>
      <w:r w:rsidR="00C9671B">
        <w:rPr>
          <w:rFonts w:ascii="Times New Roman" w:eastAsia="Times New Roman" w:hAnsi="Times New Roman" w:cs="Times New Roman"/>
          <w:sz w:val="24"/>
          <w:szCs w:val="24"/>
        </w:rPr>
        <w:t>s</w:t>
      </w:r>
      <w:r>
        <w:rPr>
          <w:rFonts w:ascii="Times New Roman" w:eastAsia="Times New Roman" w:hAnsi="Times New Roman" w:cs="Times New Roman"/>
          <w:sz w:val="24"/>
          <w:szCs w:val="24"/>
        </w:rPr>
        <w:t>ources</w:t>
      </w:r>
      <w:r w:rsidR="00C9671B">
        <w:rPr>
          <w:rFonts w:ascii="Times New Roman" w:eastAsia="Times New Roman" w:hAnsi="Times New Roman" w:cs="Times New Roman"/>
          <w:sz w:val="24"/>
          <w:szCs w:val="24"/>
        </w:rPr>
        <w:t xml:space="preserve"> and timeframes for variables included in all studi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67"/>
        <w:gridCol w:w="923"/>
        <w:gridCol w:w="8499"/>
        <w:gridCol w:w="7346"/>
        <w:gridCol w:w="8175"/>
      </w:tblGrid>
      <w:tr w:rsidR="00754273" w:rsidRPr="00F83F70" w:rsidTr="00754273">
        <w:trPr>
          <w:trHeight w:val="576"/>
        </w:trPr>
        <w:tc>
          <w:tcPr>
            <w:tcW w:w="967" w:type="dxa"/>
            <w:vAlign w:val="center"/>
          </w:tcPr>
          <w:bookmarkEnd w:id="3"/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</w:t>
            </w:r>
          </w:p>
        </w:tc>
        <w:tc>
          <w:tcPr>
            <w:tcW w:w="923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Level</w:t>
            </w:r>
          </w:p>
        </w:tc>
        <w:tc>
          <w:tcPr>
            <w:tcW w:w="8499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Variable</w:t>
            </w:r>
          </w:p>
        </w:tc>
        <w:tc>
          <w:tcPr>
            <w:tcW w:w="7346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Timeframe</w:t>
            </w:r>
          </w:p>
        </w:tc>
        <w:tc>
          <w:tcPr>
            <w:tcW w:w="8175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Data Source</w:t>
            </w:r>
          </w:p>
        </w:tc>
      </w:tr>
      <w:tr w:rsidR="00754273" w:rsidRPr="00F83F70" w:rsidTr="00754273">
        <w:trPr>
          <w:trHeight w:val="576"/>
        </w:trPr>
        <w:tc>
          <w:tcPr>
            <w:tcW w:w="967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VID-19 cases and deaths per million</w:t>
            </w:r>
          </w:p>
        </w:tc>
        <w:tc>
          <w:tcPr>
            <w:tcW w:w="7346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the earliest date when the first COVID-19 confirmed cases were documented to December 31 2022</w:t>
            </w:r>
          </w:p>
        </w:tc>
        <w:tc>
          <w:tcPr>
            <w:tcW w:w="8175" w:type="dxa"/>
            <w:vAlign w:val="center"/>
          </w:tcPr>
          <w:p w:rsidR="00754273" w:rsidRPr="00F83F70" w:rsidRDefault="00754273" w:rsidP="00754273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t>https://github.com/nytimes</w:t>
            </w:r>
          </w:p>
        </w:tc>
      </w:tr>
      <w:tr w:rsidR="002A6F36" w:rsidRPr="00F83F70" w:rsidTr="00125F88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Default="002A6F36" w:rsidP="00125F88">
            <w:r w:rsidRPr="003017EB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ate-Level Subjective-cultural individualism-collectivism index (reversed)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 xml:space="preserve">Various years 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Vandello&lt;/Author&gt;&lt;Year&gt;1999&lt;/Year&gt;&lt;RecNum&gt;186&lt;/RecNum&gt;&lt;DisplayText&gt;JA Vandello and D Cohen [1]&lt;/DisplayText&gt;&lt;record&gt;&lt;rec-number&gt;186&lt;/rec-number&gt;&lt;foreign-keys&gt;&lt;key app="EN" db-id="axfftp0wbevrtzespttxwd0oees9w9ev5x9r" timestamp="1632990894"&gt;186&lt;/key&gt;&lt;/foreign-keys&gt;&lt;ref-type name="Journal Article"&gt;17&lt;/ref-type&gt;&lt;contributors&gt;&lt;authors&gt;&lt;author&gt;Vandello, Joseph A&lt;/author&gt;&lt;author&gt;Cohen, Dov&lt;/author&gt;&lt;/authors&gt;&lt;/contributors&gt;&lt;titles&gt;&lt;title&gt;Patterns of individualism and collectivism across the United States&lt;/title&gt;&lt;secondary-title&gt;Journal of Personality and Social Psychology&lt;/secondary-title&gt;&lt;/titles&gt;&lt;periodical&gt;&lt;full-title&gt;Journal of Personality and Social Psychology&lt;/full-title&gt;&lt;/periodical&gt;&lt;pages&gt;279-292&lt;/pages&gt;&lt;volume&gt;77&lt;/volume&gt;&lt;number&gt;2&lt;/number&gt;&lt;dates&gt;&lt;year&gt;1999&lt;/year&gt;&lt;/dates&gt;&lt;isbn&gt;1939-1315&lt;/isbn&gt;&lt;urls&gt;&lt;/urls&gt;&lt;electronic-resource-num&gt;10.1037/0022-3514.77.2.279 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A Vandello and D Cohen [1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125F88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Default="002A6F36" w:rsidP="00125F88">
            <w:r w:rsidRPr="003017EB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e-Leve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 xml:space="preserve">U.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llectivism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Various years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inkov&lt;/Author&gt;&lt;Year&gt;2021&lt;/Year&gt;&lt;RecNum&gt;339&lt;/RecNum&gt;&lt;DisplayText&gt;M Minkov and A Kaasa [2]&lt;/DisplayText&gt;&lt;record&gt;&lt;rec-number&gt;339&lt;/rec-number&gt;&lt;foreign-keys&gt;&lt;key app="EN" db-id="axfftp0wbevrtzespttxwd0oees9w9ev5x9r" timestamp="1687848319"&gt;339&lt;/key&gt;&lt;/foreign-keys&gt;&lt;ref-type name="Journal Article"&gt;17&lt;/ref-type&gt;&lt;contributors&gt;&lt;authors&gt;&lt;author&gt;Minkov, Michael&lt;/author&gt;&lt;author&gt;Kaasa, Anneli&lt;/author&gt;&lt;/authors&gt;&lt;/contributors&gt;&lt;titles&gt;&lt;title&gt;A test of the revised Minkov-Hofstede model of culture: mirror images of subjective and objective culture across nations and the 50 US states&lt;/title&gt;&lt;secondary-title&gt;Cross-Cultural Research&lt;/secondary-title&gt;&lt;/titles&gt;&lt;periodical&gt;&lt;full-title&gt;Cross-Cultural Research&lt;/full-title&gt;&lt;/periodical&gt;&lt;pages&gt;230-281&lt;/pages&gt;&lt;volume&gt;55&lt;/volume&gt;&lt;number&gt;2-3&lt;/number&gt;&lt;dates&gt;&lt;year&gt;2021&lt;/year&gt;&lt;/dates&gt;&lt;isbn&gt;1069-3971&lt;/isbn&gt;&lt;urls&gt;&lt;/urls&gt;&lt;/record&gt;&lt;/Cite&gt;&lt;/EndNote&gt;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 Minkov and A Kaasa [2]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y-at-home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15 February 2020 to 15 October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A669C6">
              <w:rPr>
                <w:rFonts w:ascii="Times New Roman" w:hAnsi="Times New Roman" w:cs="Times New Roman"/>
                <w:sz w:val="24"/>
                <w:szCs w:val="24"/>
              </w:rPr>
              <w:t>https://www.google.com/covid19/mobility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ringency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 January 2020 to 31 December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bsg.ox.ac.uk/research/research-projects/covid-19-government-response-tracker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%people who were tested for COVID-19 in the past 14 days (regardless of their test result),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8 September 2020 to 15 March 2021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delphi.cmu.edu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%people wearing mask in last 5 days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8 September 2020 to 15 March 2021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delphi.cmu.edu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%people who trust the Centers for Disease Control (CDC) to provide accurate news and information about COVID-19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8 September 2020 to 15 March 2021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delphi.cmu.edu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%people reporting feeling anxious about the virus for the past 5 days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8 September 2020 to 15 March 2021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delphi.cmu.edu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Latitud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developers.google.com/public-data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istorical parasite-stress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1979 to 1998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ttps://wonder.cdc.gov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IV infection rat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2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9F3EE2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ttps://www.statista.com/statistics/257734/us-states-with-highest-aids-diagnosis-rates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Life expectancy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2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ttps://www.countyhealthrankings.org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Personal incom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9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ttps://www.bea.gov/data/income-saving/personal-income-by-state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Population density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census.gov/quickfacts/geo/chart/US/POP060210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Median ag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9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statista.com/statistics/208048/median-age-of-population-in-the-usa-by-state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%m</w:t>
            </w: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 xml:space="preserve">ale </w:t>
            </w: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population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9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kff.org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Education level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5 to 2019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data.ers.usda.gov/reports.aspx?ID=17829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ocial vulnerability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2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atsdr.cdc.gov/placeandhealth/svi/data_documentation_download.html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Airport traffic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Various years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hyperlink r:id="rId6" w:history="1">
              <w:r w:rsidRPr="00F83F70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eastAsia="zh-HK"/>
                </w:rPr>
                <w:t>https://github</w:t>
              </w:r>
            </w:hyperlink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.com/satunr/COVID-19/tree/master/US-COVID-Dataset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lastRenderedPageBreak/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%non-white population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9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hyperlink r:id="rId7" w:history="1">
              <w:r w:rsidRPr="00F83F7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</w:t>
              </w:r>
            </w:hyperlink>
            <w:r w:rsidRPr="00F83F70">
              <w:rPr>
                <w:rFonts w:ascii="Times New Roman" w:hAnsi="Times New Roman" w:cs="Times New Roman"/>
                <w:sz w:val="24"/>
                <w:szCs w:val="24"/>
              </w:rPr>
              <w:t>.kff.org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Political affiliation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6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&lt;/Author&gt;&lt;Year&gt;2021&lt;/Year&gt;&lt;RecNum&gt;76&lt;/RecNum&gt;&lt;DisplayText&gt;MZ Ma and S Ye [3]&lt;/DisplayText&gt;&lt;record&gt;&lt;rec-number&gt;76&lt;/rec-number&gt;&lt;foreign-keys&gt;&lt;key app="EN" db-id="axfftp0wbevrtzespttxwd0oees9w9ev5x9r" timestamp="1632798554"&gt;76&lt;/key&gt;&lt;/foreign-keys&gt;&lt;ref-type name="Journal Article"&gt;17&lt;/ref-type&gt;&lt;contributors&gt;&lt;authors&gt;&lt;author&gt;Ma, Mac Zewei&lt;/author&gt;&lt;author&gt;Ye, Shengquan&lt;/author&gt;&lt;/authors&gt;&lt;/contributors&gt;&lt;titles&gt;&lt;title&gt;The role of ingroup assortative sociality in the COVID-19 pandemic: A multilevel analysis of google trends data in the United States&lt;/title&gt;&lt;secondary-title&gt;International Journal of Intercultural Relations&lt;/secondary-title&gt;&lt;/titles&gt;&lt;periodical&gt;&lt;full-title&gt;International Journal of Intercultural Relations&lt;/full-title&gt;&lt;/periodical&gt;&lt;pages&gt;168-180&lt;/pages&gt;&lt;volume&gt;84&lt;/volume&gt;&lt;dates&gt;&lt;year&gt;2021&lt;/year&gt;&lt;/dates&gt;&lt;urls&gt;&lt;/urls&gt;&lt;electronic-resource-num&gt;10.1016/j.ijintrel.2021.07.010&lt;/electronic-resource-num&gt;&lt;/record&gt;&lt;/Cite&gt;&lt;/EndNote&gt;</w:instrTex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Z Ma and S Ye [3]</w: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Religiosity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04 to 202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&lt;/Author&gt;&lt;Year&gt;2021&lt;/Year&gt;&lt;RecNum&gt;76&lt;/RecNum&gt;&lt;DisplayText&gt;MZ Ma and S Ye [3]&lt;/DisplayText&gt;&lt;record&gt;&lt;rec-number&gt;76&lt;/rec-number&gt;&lt;foreign-keys&gt;&lt;key app="EN" db-id="axfftp0wbevrtzespttxwd0oees9w9ev5x9r" timestamp="1632798554"&gt;76&lt;/key&gt;&lt;/foreign-keys&gt;&lt;ref-type name="Journal Article"&gt;17&lt;/ref-type&gt;&lt;contributors&gt;&lt;authors&gt;&lt;author&gt;Ma, Mac Zewei&lt;/author&gt;&lt;author&gt;Ye, Shengquan&lt;/author&gt;&lt;/authors&gt;&lt;/contributors&gt;&lt;titles&gt;&lt;title&gt;The role of ingroup assortative sociality in the COVID-19 pandemic: A multilevel analysis of google trends data in the United States&lt;/title&gt;&lt;secondary-title&gt;International Journal of Intercultural Relations&lt;/secondary-title&gt;&lt;/titles&gt;&lt;periodical&gt;&lt;full-title&gt;International Journal of Intercultural Relations&lt;/full-title&gt;&lt;/periodical&gt;&lt;pages&gt;168-180&lt;/pages&gt;&lt;volume&gt;84&lt;/volume&gt;&lt;dates&gt;&lt;year&gt;2021&lt;/year&gt;&lt;/dates&gt;&lt;urls&gt;&lt;/urls&gt;&lt;electronic-resource-num&gt;10.1016/j.ijintrel.2021.07.010&lt;/electronic-resource-num&gt;&lt;/record&gt;&lt;/Cite&gt;&lt;/EndNote&gt;</w:instrTex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Z Ma and S Ye [3]</w: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1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te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ultural tightness-looseness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Various years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instrText xml:space="preserve"> ADDIN EN.CITE &lt;EndNote&gt;&lt;Cite AuthorYear="1"&gt;&lt;Author&gt;Wormley&lt;/Author&gt;&lt;Year&gt;2023&lt;/Year&gt;&lt;RecNum&gt;300&lt;/RecNum&gt;&lt;DisplayText&gt;AS Wormley and AB Cohen [4]&lt;/DisplayText&gt;&lt;record&gt;&lt;rec-number&gt;300&lt;/rec-number&gt;&lt;foreign-keys&gt;&lt;key app="EN" db-id="axfftp0wbevrtzespttxwd0oees9w9ev5x9r" timestamp="1687171444"&gt;300&lt;/key&gt;&lt;/foreign-keys&gt;&lt;ref-type name="Journal Article"&gt;17&lt;/ref-type&gt;&lt;contributors&gt;&lt;authors&gt;&lt;author&gt;Wormley, Alexandra S&lt;/author&gt;&lt;author&gt;Cohen, Adam B&lt;/author&gt;&lt;/authors&gt;&lt;/contributors&gt;&lt;titles&gt;&lt;title&gt;CHEAT: Wordle Cheating Is Related to Religiosity and Cultural Tightness&lt;/title&gt;&lt;secondary-title&gt;Perspectives on Psychological Science&lt;/secondary-title&gt;&lt;/titles&gt;&lt;periodical&gt;&lt;full-title&gt;Perspectives on Psychological Science&lt;/full-title&gt;&lt;/periodical&gt;&lt;pages&gt;702-709&lt;/pages&gt;&lt;volume&gt;18&lt;/volume&gt;&lt;number&gt;3&lt;/number&gt;&lt;dates&gt;&lt;year&gt;2023&lt;/year&gt;&lt;/dates&gt;&lt;isbn&gt;1745-6916&lt;/isbn&gt;&lt;urls&gt;&lt;/urls&gt;&lt;/record&gt;&lt;/Cite&gt;&lt;/EndNote&gt;</w:instrText>
            </w: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zh-HK"/>
              </w:rPr>
              <w:t>AS Wormley and AB Cohen [4]</w:t>
            </w: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Stay-at-home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15 February 2020 to 15 October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A669C6">
              <w:rPr>
                <w:rFonts w:ascii="Times New Roman" w:hAnsi="Times New Roman" w:cs="Times New Roman"/>
                <w:sz w:val="24"/>
                <w:szCs w:val="24"/>
              </w:rPr>
              <w:t>https://www.google.com/covid19/mobility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COVID-19 epidemiological data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the earliest date when the first COVID-19 confirmed cases were documented to December 31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t>https://github.com/nytimes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Latitud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NA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&lt;/Author&gt;&lt;Year&gt;2021&lt;/Year&gt;&lt;RecNum&gt;76&lt;/RecNum&gt;&lt;DisplayText&gt;MZ Ma and S Ye [3]&lt;/DisplayText&gt;&lt;record&gt;&lt;rec-number&gt;76&lt;/rec-number&gt;&lt;foreign-keys&gt;&lt;key app="EN" db-id="axfftp0wbevrtzespttxwd0oees9w9ev5x9r" timestamp="1632798554"&gt;76&lt;/key&gt;&lt;/foreign-keys&gt;&lt;ref-type name="Journal Article"&gt;17&lt;/ref-type&gt;&lt;contributors&gt;&lt;authors&gt;&lt;author&gt;Ma, Mac Zewei&lt;/author&gt;&lt;author&gt;Ye, Shengquan&lt;/author&gt;&lt;/authors&gt;&lt;/contributors&gt;&lt;titles&gt;&lt;title&gt;The role of ingroup assortative sociality in the COVID-19 pandemic: A multilevel analysis of google trends data in the United States&lt;/title&gt;&lt;secondary-title&gt;International Journal of Intercultural Relations&lt;/secondary-title&gt;&lt;/titles&gt;&lt;periodical&gt;&lt;full-title&gt;International Journal of Intercultural Relations&lt;/full-title&gt;&lt;/periodical&gt;&lt;pages&gt;168-180&lt;/pages&gt;&lt;volume&gt;84&lt;/volume&gt;&lt;dates&gt;&lt;year&gt;2021&lt;/year&gt;&lt;/dates&gt;&lt;urls&gt;&lt;/urls&gt;&lt;electronic-resource-num&gt;10.1016/j.ijintrel.2021.07.010&lt;/electronic-resource-num&gt;&lt;/record&gt;&lt;/Cite&gt;&lt;/EndNote&gt;</w:instrTex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Z Ma and S Ye [3]</w: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Parasite-stress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1980 to 2014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&lt;/Author&gt;&lt;Year&gt;2021&lt;/Year&gt;&lt;RecNum&gt;76&lt;/RecNum&gt;&lt;DisplayText&gt;MZ Ma and S Ye [3]&lt;/DisplayText&gt;&lt;record&gt;&lt;rec-number&gt;76&lt;/rec-number&gt;&lt;foreign-keys&gt;&lt;key app="EN" db-id="axfftp0wbevrtzespttxwd0oees9w9ev5x9r" timestamp="1632798554"&gt;76&lt;/key&gt;&lt;/foreign-keys&gt;&lt;ref-type name="Journal Article"&gt;17&lt;/ref-type&gt;&lt;contributors&gt;&lt;authors&gt;&lt;author&gt;Ma, Mac Zewei&lt;/author&gt;&lt;author&gt;Ye, Shengquan&lt;/author&gt;&lt;/authors&gt;&lt;/contributors&gt;&lt;titles&gt;&lt;title&gt;The role of ingroup assortative sociality in the COVID-19 pandemic: A multilevel analysis of google trends data in the United States&lt;/title&gt;&lt;secondary-title&gt;International Journal of Intercultural Relations&lt;/secondary-title&gt;&lt;/titles&gt;&lt;periodical&gt;&lt;full-title&gt;International Journal of Intercultural Relations&lt;/full-title&gt;&lt;/periodical&gt;&lt;pages&gt;168-180&lt;/pages&gt;&lt;volume&gt;84&lt;/volume&gt;&lt;dates&gt;&lt;year&gt;2021&lt;/year&gt;&lt;/dates&gt;&lt;urls&gt;&lt;/urls&gt;&lt;electronic-resource-num&gt;10.1016/j.ijintrel.2021.07.010&lt;/electronic-resource-num&gt;&lt;/record&gt;&lt;/Cite&gt;&lt;/EndNote&gt;</w:instrTex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Z Ma and S Ye [3]</w: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IV infection rat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2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https://www.countyhealthrankings.org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Personal incom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9</w:t>
            </w:r>
          </w:p>
        </w:tc>
        <w:tc>
          <w:tcPr>
            <w:tcW w:w="8175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9C6">
              <w:rPr>
                <w:rFonts w:ascii="Times New Roman" w:hAnsi="Times New Roman" w:cs="Times New Roman"/>
                <w:sz w:val="24"/>
                <w:szCs w:val="24"/>
              </w:rPr>
              <w:t>https://www.bea.gov/data/income-saving/personal-income-county-metro-and-other-areas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Population density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0</w:t>
            </w:r>
          </w:p>
        </w:tc>
        <w:tc>
          <w:tcPr>
            <w:tcW w:w="8175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403">
              <w:rPr>
                <w:rFonts w:ascii="Times New Roman" w:hAnsi="Times New Roman" w:cs="Times New Roman"/>
                <w:sz w:val="24"/>
                <w:szCs w:val="24"/>
              </w:rPr>
              <w:t>https://www.census.gov/data/datasets/time-series/demo/popest/2010s-counties-total.html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%male population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0 to 2019</w:t>
            </w:r>
          </w:p>
        </w:tc>
        <w:tc>
          <w:tcPr>
            <w:tcW w:w="8175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9C6">
              <w:rPr>
                <w:rFonts w:ascii="Times New Roman" w:hAnsi="Times New Roman" w:cs="Times New Roman"/>
                <w:sz w:val="24"/>
                <w:szCs w:val="24"/>
              </w:rPr>
              <w:t>https://www2.census.gov/programs-surveys/popest/datasets/2010-2019/counties/asrh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Education level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1970 to 2021</w:t>
            </w:r>
          </w:p>
        </w:tc>
        <w:tc>
          <w:tcPr>
            <w:tcW w:w="8175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69C6">
              <w:rPr>
                <w:rFonts w:ascii="Times New Roman" w:hAnsi="Times New Roman" w:cs="Times New Roman"/>
                <w:sz w:val="24"/>
                <w:szCs w:val="24"/>
              </w:rPr>
              <w:t>https://www.ers.usda.gov/data-products/county-level-data-sets/download-data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Median age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0 to 2019</w:t>
            </w:r>
          </w:p>
        </w:tc>
        <w:tc>
          <w:tcPr>
            <w:tcW w:w="8175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638BF">
              <w:rPr>
                <w:rFonts w:ascii="Times New Roman" w:hAnsi="Times New Roman" w:cs="Times New Roman"/>
                <w:sz w:val="24"/>
                <w:szCs w:val="24"/>
              </w:rPr>
              <w:t>https://www2.census.gov/programs-surveys/popest/datasets/2010-2019/counties/asrh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ocial vulnerability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20</w:t>
            </w:r>
          </w:p>
        </w:tc>
        <w:tc>
          <w:tcPr>
            <w:tcW w:w="8175" w:type="dxa"/>
            <w:vAlign w:val="center"/>
          </w:tcPr>
          <w:p w:rsidR="002A6F36" w:rsidRDefault="002A6F36" w:rsidP="002A6F3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44403">
              <w:rPr>
                <w:rFonts w:ascii="Times New Roman" w:hAnsi="Times New Roman" w:cs="Times New Roman"/>
                <w:sz w:val="24"/>
                <w:szCs w:val="24"/>
              </w:rPr>
              <w:t>https://www.atsdr.cdc.gov/placeandhealth/svi/data_documentation_download.html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Political affiliation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6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Ma&lt;/Author&gt;&lt;Year&gt;2021&lt;/Year&gt;&lt;RecNum&gt;76&lt;/RecNum&gt;&lt;DisplayText&gt;MZ Ma and S Ye [3]&lt;/DisplayText&gt;&lt;record&gt;&lt;rec-number&gt;76&lt;/rec-number&gt;&lt;foreign-keys&gt;&lt;key app="EN" db-id="axfftp0wbevrtzespttxwd0oees9w9ev5x9r" timestamp="1632798554"&gt;76&lt;/key&gt;&lt;/foreign-keys&gt;&lt;ref-type name="Journal Article"&gt;17&lt;/ref-type&gt;&lt;contributors&gt;&lt;authors&gt;&lt;author&gt;Ma, Mac Zewei&lt;/author&gt;&lt;author&gt;Ye, Shengquan&lt;/author&gt;&lt;/authors&gt;&lt;/contributors&gt;&lt;titles&gt;&lt;title&gt;The role of ingroup assortative sociality in the COVID-19 pandemic: A multilevel analysis of google trends data in the United States&lt;/title&gt;&lt;secondary-title&gt;International Journal of Intercultural Relations&lt;/secondary-title&gt;&lt;/titles&gt;&lt;periodical&gt;&lt;full-title&gt;International Journal of Intercultural Relations&lt;/full-title&gt;&lt;/periodical&gt;&lt;pages&gt;168-180&lt;/pages&gt;&lt;volume&gt;84&lt;/volume&gt;&lt;dates&gt;&lt;year&gt;2021&lt;/year&gt;&lt;/dates&gt;&lt;urls&gt;&lt;/urls&gt;&lt;electronic-resource-num&gt;10.1016/j.ijintrel.2021.07.010&lt;/electronic-resource-num&gt;&lt;/record&gt;&lt;/Cite&gt;&lt;/EndNote&gt;</w:instrTex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Z Ma and S Ye [3]</w:t>
            </w:r>
            <w:r w:rsidRPr="00F83F7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2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Count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Religiosity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2010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9F72F5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thearda.com/data-archive/browse-categories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3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Daily</w:t>
            </w:r>
          </w:p>
        </w:tc>
        <w:tc>
          <w:tcPr>
            <w:tcW w:w="8499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</w:pPr>
            <w:r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COVID-19 epidemiological data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the earliest date when the first COVID-19 confirmed cases were documented to December 31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</w:rPr>
              <w:t>https://github.com/nytimes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3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Daily</w:t>
            </w:r>
          </w:p>
        </w:tc>
        <w:tc>
          <w:tcPr>
            <w:tcW w:w="8499" w:type="dxa"/>
            <w:vAlign w:val="center"/>
          </w:tcPr>
          <w:p w:rsidR="002A6F36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ay-at-home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Microsoft YaHei UI" w:hAnsi="Times New Roman" w:cs="Times New Roman"/>
                <w:color w:val="242424"/>
                <w:sz w:val="24"/>
                <w:szCs w:val="24"/>
              </w:rPr>
              <w:t>15 February 2020 to 15 October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hAnsi="Times New Roman" w:cs="Times New Roman"/>
                <w:sz w:val="24"/>
                <w:szCs w:val="24"/>
                <w:lang w:eastAsia="zh-HK"/>
              </w:rPr>
            </w:pPr>
            <w:r w:rsidRPr="00A669C6">
              <w:rPr>
                <w:rFonts w:ascii="Times New Roman" w:hAnsi="Times New Roman" w:cs="Times New Roman"/>
                <w:sz w:val="24"/>
                <w:szCs w:val="24"/>
              </w:rPr>
              <w:t>https://www.google.com/covid19/mobility/</w:t>
            </w:r>
          </w:p>
        </w:tc>
      </w:tr>
      <w:tr w:rsidR="002A6F36" w:rsidRPr="00F83F70" w:rsidTr="00754273">
        <w:trPr>
          <w:trHeight w:val="576"/>
        </w:trPr>
        <w:tc>
          <w:tcPr>
            <w:tcW w:w="967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udy 3</w:t>
            </w:r>
          </w:p>
        </w:tc>
        <w:tc>
          <w:tcPr>
            <w:tcW w:w="923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Daily</w:t>
            </w:r>
          </w:p>
        </w:tc>
        <w:tc>
          <w:tcPr>
            <w:tcW w:w="8499" w:type="dxa"/>
            <w:vAlign w:val="center"/>
          </w:tcPr>
          <w:p w:rsidR="002A6F36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  <w:t>Stringency index</w:t>
            </w:r>
          </w:p>
        </w:tc>
        <w:tc>
          <w:tcPr>
            <w:tcW w:w="7346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DengXian" w:hAnsi="Times New Roman" w:cs="Times New Roman"/>
                <w:bCs/>
                <w:sz w:val="24"/>
                <w:szCs w:val="24"/>
                <w:lang w:eastAsia="ko-KR"/>
              </w:rPr>
            </w:pPr>
            <w:r w:rsidRPr="00F83F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  <w:t>1 January 2020 to 31 December 2022</w:t>
            </w:r>
          </w:p>
        </w:tc>
        <w:tc>
          <w:tcPr>
            <w:tcW w:w="8175" w:type="dxa"/>
            <w:vAlign w:val="center"/>
          </w:tcPr>
          <w:p w:rsidR="002A6F36" w:rsidRPr="00F83F70" w:rsidRDefault="002A6F36" w:rsidP="002A6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ko-KR"/>
              </w:rPr>
            </w:pPr>
            <w:r w:rsidRPr="00F83F70">
              <w:rPr>
                <w:rFonts w:ascii="Times New Roman" w:hAnsi="Times New Roman" w:cs="Times New Roman"/>
                <w:sz w:val="24"/>
                <w:szCs w:val="24"/>
                <w:lang w:eastAsia="zh-HK"/>
              </w:rPr>
              <w:t>https://www.bsg.ox.ac.uk/research/research-projects/covid-19-government-response-tracker</w:t>
            </w:r>
          </w:p>
        </w:tc>
      </w:tr>
      <w:bookmarkEnd w:id="2"/>
    </w:tbl>
    <w:p w:rsidR="00A440F8" w:rsidRDefault="00A440F8" w:rsidP="00D53F7F">
      <w:pPr>
        <w:rPr>
          <w:rFonts w:ascii="Times New Roman" w:eastAsia="Times New Roman" w:hAnsi="Times New Roman" w:cs="Times New Roman"/>
          <w:sz w:val="24"/>
          <w:szCs w:val="24"/>
        </w:rPr>
        <w:sectPr w:rsidR="00A440F8" w:rsidSect="002D0AF6">
          <w:pgSz w:w="28800" w:h="15840" w:orient="landscape" w:code="17"/>
          <w:pgMar w:top="1440" w:right="1440" w:bottom="1440" w:left="1440" w:header="720" w:footer="720" w:gutter="0"/>
          <w:cols w:space="720"/>
          <w:docGrid w:linePitch="360"/>
        </w:sectPr>
      </w:pPr>
    </w:p>
    <w:p w:rsidR="0079718F" w:rsidRPr="0079718F" w:rsidRDefault="0079718F" w:rsidP="00B26DA6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79718F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References</w:t>
      </w:r>
    </w:p>
    <w:p w:rsidR="002A6F36" w:rsidRPr="002A6F36" w:rsidRDefault="0079718F" w:rsidP="002A6F36">
      <w:pPr>
        <w:pStyle w:val="EndNoteBibliography"/>
        <w:spacing w:after="0"/>
        <w:ind w:left="720" w:hanging="720"/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2A6F36" w:rsidRPr="002A6F36">
        <w:t>1.</w:t>
      </w:r>
      <w:r w:rsidR="002A6F36" w:rsidRPr="002A6F36">
        <w:tab/>
        <w:t xml:space="preserve">Vandello JA, Cohen D: </w:t>
      </w:r>
      <w:r w:rsidR="002A6F36" w:rsidRPr="002A6F36">
        <w:rPr>
          <w:b/>
        </w:rPr>
        <w:t>Patterns of individualism and collectivism across the United States</w:t>
      </w:r>
      <w:r w:rsidR="002A6F36" w:rsidRPr="002A6F36">
        <w:t xml:space="preserve">. </w:t>
      </w:r>
      <w:r w:rsidR="002A6F36" w:rsidRPr="002A6F36">
        <w:rPr>
          <w:i/>
        </w:rPr>
        <w:t xml:space="preserve">Journal of Personality and Social Psychology </w:t>
      </w:r>
      <w:r w:rsidR="002A6F36" w:rsidRPr="002A6F36">
        <w:t xml:space="preserve">1999, </w:t>
      </w:r>
      <w:r w:rsidR="002A6F36" w:rsidRPr="002A6F36">
        <w:rPr>
          <w:b/>
        </w:rPr>
        <w:t>77</w:t>
      </w:r>
      <w:r w:rsidR="002A6F36" w:rsidRPr="002A6F36">
        <w:t>(2):279-292.</w:t>
      </w:r>
    </w:p>
    <w:p w:rsidR="002A6F36" w:rsidRPr="002A6F36" w:rsidRDefault="002A6F36" w:rsidP="002A6F36">
      <w:pPr>
        <w:pStyle w:val="EndNoteBibliography"/>
        <w:spacing w:after="0"/>
        <w:ind w:left="720" w:hanging="720"/>
      </w:pPr>
      <w:r w:rsidRPr="002A6F36">
        <w:t>2.</w:t>
      </w:r>
      <w:r w:rsidRPr="002A6F36">
        <w:tab/>
        <w:t xml:space="preserve">Minkov M, Kaasa A: </w:t>
      </w:r>
      <w:r w:rsidRPr="002A6F36">
        <w:rPr>
          <w:b/>
        </w:rPr>
        <w:t>A test of the revised Minkov-Hofstede model of culture: mirror images of subjective and objective culture across nations and the 50 US states</w:t>
      </w:r>
      <w:r w:rsidRPr="002A6F36">
        <w:t xml:space="preserve">. </w:t>
      </w:r>
      <w:r w:rsidRPr="002A6F36">
        <w:rPr>
          <w:i/>
        </w:rPr>
        <w:t xml:space="preserve">Cross-Cultural Research </w:t>
      </w:r>
      <w:r w:rsidRPr="002A6F36">
        <w:t xml:space="preserve">2021, </w:t>
      </w:r>
      <w:r w:rsidRPr="002A6F36">
        <w:rPr>
          <w:b/>
        </w:rPr>
        <w:t>55</w:t>
      </w:r>
      <w:r w:rsidRPr="002A6F36">
        <w:t>(2-3):230-281.</w:t>
      </w:r>
    </w:p>
    <w:p w:rsidR="002A6F36" w:rsidRPr="002A6F36" w:rsidRDefault="002A6F36" w:rsidP="002A6F36">
      <w:pPr>
        <w:pStyle w:val="EndNoteBibliography"/>
        <w:spacing w:after="0"/>
        <w:ind w:left="720" w:hanging="720"/>
      </w:pPr>
      <w:r w:rsidRPr="002A6F36">
        <w:t>3.</w:t>
      </w:r>
      <w:r w:rsidRPr="002A6F36">
        <w:tab/>
        <w:t xml:space="preserve">Ma MZ, Ye S: </w:t>
      </w:r>
      <w:r w:rsidRPr="002A6F36">
        <w:rPr>
          <w:b/>
        </w:rPr>
        <w:t>The role of ingroup assortative sociality in the COVID-19 pandemic: A multilevel analysis of google trends data in the United States</w:t>
      </w:r>
      <w:r w:rsidRPr="002A6F36">
        <w:t xml:space="preserve">. </w:t>
      </w:r>
      <w:r w:rsidRPr="002A6F36">
        <w:rPr>
          <w:i/>
        </w:rPr>
        <w:t xml:space="preserve">International Journal of Intercultural Relations </w:t>
      </w:r>
      <w:r w:rsidRPr="002A6F36">
        <w:t xml:space="preserve">2021, </w:t>
      </w:r>
      <w:r w:rsidRPr="002A6F36">
        <w:rPr>
          <w:b/>
        </w:rPr>
        <w:t>84</w:t>
      </w:r>
      <w:r w:rsidRPr="002A6F36">
        <w:t>:168-180.</w:t>
      </w:r>
    </w:p>
    <w:p w:rsidR="002A6F36" w:rsidRPr="002A6F36" w:rsidRDefault="002A6F36" w:rsidP="002A6F36">
      <w:pPr>
        <w:pStyle w:val="EndNoteBibliography"/>
        <w:ind w:left="720" w:hanging="720"/>
      </w:pPr>
      <w:r w:rsidRPr="002A6F36">
        <w:t>4.</w:t>
      </w:r>
      <w:r w:rsidRPr="002A6F36">
        <w:tab/>
        <w:t xml:space="preserve">Wormley AS, Cohen AB: </w:t>
      </w:r>
      <w:r w:rsidRPr="002A6F36">
        <w:rPr>
          <w:b/>
        </w:rPr>
        <w:t>CHEAT: Wordle Cheating Is Related to Religiosity and Cultural Tightness</w:t>
      </w:r>
      <w:r w:rsidRPr="002A6F36">
        <w:t xml:space="preserve">. </w:t>
      </w:r>
      <w:r w:rsidRPr="002A6F36">
        <w:rPr>
          <w:i/>
        </w:rPr>
        <w:t xml:space="preserve">Perspectives on Psychological Science </w:t>
      </w:r>
      <w:r w:rsidRPr="002A6F36">
        <w:t xml:space="preserve">2023, </w:t>
      </w:r>
      <w:r w:rsidRPr="002A6F36">
        <w:rPr>
          <w:b/>
        </w:rPr>
        <w:t>18</w:t>
      </w:r>
      <w:r w:rsidRPr="002A6F36">
        <w:t>(3):702-709.</w:t>
      </w:r>
    </w:p>
    <w:p w:rsidR="00A440F8" w:rsidRDefault="0079718F" w:rsidP="00B26DA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</w:p>
    <w:sectPr w:rsidR="00A440F8" w:rsidSect="0079718F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F745E" w:rsidRDefault="008F745E" w:rsidP="00D53F7F">
      <w:pPr>
        <w:spacing w:after="0" w:line="240" w:lineRule="auto"/>
      </w:pPr>
      <w:r>
        <w:separator/>
      </w:r>
    </w:p>
  </w:endnote>
  <w:endnote w:type="continuationSeparator" w:id="0">
    <w:p w:rsidR="008F745E" w:rsidRDefault="008F745E" w:rsidP="00D53F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F745E" w:rsidRDefault="008F745E" w:rsidP="00D53F7F">
      <w:pPr>
        <w:spacing w:after="0" w:line="240" w:lineRule="auto"/>
      </w:pPr>
      <w:r>
        <w:separator/>
      </w:r>
    </w:p>
  </w:footnote>
  <w:footnote w:type="continuationSeparator" w:id="0">
    <w:p w:rsidR="008F745E" w:rsidRDefault="008F745E" w:rsidP="00D53F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ftp0wbevrtzespttxwd0oees9w9ev5x9r&quot;&gt;COVID-19 and Collectivism in the United States&lt;record-ids&gt;&lt;item&gt;76&lt;/item&gt;&lt;item&gt;186&lt;/item&gt;&lt;item&gt;300&lt;/item&gt;&lt;item&gt;339&lt;/item&gt;&lt;/record-ids&gt;&lt;/item&gt;&lt;/Libraries&gt;"/>
  </w:docVars>
  <w:rsids>
    <w:rsidRoot w:val="00734DEA"/>
    <w:rsid w:val="00022099"/>
    <w:rsid w:val="00026861"/>
    <w:rsid w:val="00041138"/>
    <w:rsid w:val="00125F88"/>
    <w:rsid w:val="00146009"/>
    <w:rsid w:val="00174335"/>
    <w:rsid w:val="001D12CF"/>
    <w:rsid w:val="0026532C"/>
    <w:rsid w:val="002848BB"/>
    <w:rsid w:val="00287AA4"/>
    <w:rsid w:val="002A6F36"/>
    <w:rsid w:val="002B42D8"/>
    <w:rsid w:val="002B5D87"/>
    <w:rsid w:val="002D0AF6"/>
    <w:rsid w:val="00384BD0"/>
    <w:rsid w:val="003C0814"/>
    <w:rsid w:val="00432D32"/>
    <w:rsid w:val="004E1BE4"/>
    <w:rsid w:val="005711A7"/>
    <w:rsid w:val="005C2C60"/>
    <w:rsid w:val="006A79CF"/>
    <w:rsid w:val="00724C54"/>
    <w:rsid w:val="00734DEA"/>
    <w:rsid w:val="00754273"/>
    <w:rsid w:val="00793CC6"/>
    <w:rsid w:val="0079718F"/>
    <w:rsid w:val="007B6B85"/>
    <w:rsid w:val="007E5799"/>
    <w:rsid w:val="00813BE8"/>
    <w:rsid w:val="008C0E69"/>
    <w:rsid w:val="008F745E"/>
    <w:rsid w:val="00991073"/>
    <w:rsid w:val="009C529B"/>
    <w:rsid w:val="00A440F8"/>
    <w:rsid w:val="00A66340"/>
    <w:rsid w:val="00AA1D54"/>
    <w:rsid w:val="00AC2663"/>
    <w:rsid w:val="00AE7BC0"/>
    <w:rsid w:val="00B26DA6"/>
    <w:rsid w:val="00B56EF4"/>
    <w:rsid w:val="00BC029A"/>
    <w:rsid w:val="00BC27F4"/>
    <w:rsid w:val="00BE4E27"/>
    <w:rsid w:val="00C37B5A"/>
    <w:rsid w:val="00C9671B"/>
    <w:rsid w:val="00CA3A50"/>
    <w:rsid w:val="00CD19F9"/>
    <w:rsid w:val="00D00083"/>
    <w:rsid w:val="00D11D38"/>
    <w:rsid w:val="00D53F7F"/>
    <w:rsid w:val="00D66B6D"/>
    <w:rsid w:val="00D80E4B"/>
    <w:rsid w:val="00D8597D"/>
    <w:rsid w:val="00E112BC"/>
    <w:rsid w:val="00E30103"/>
    <w:rsid w:val="00E53575"/>
    <w:rsid w:val="00EC6796"/>
    <w:rsid w:val="00EC7526"/>
    <w:rsid w:val="00F503EA"/>
    <w:rsid w:val="00FF0F47"/>
    <w:rsid w:val="00FF2AF5"/>
    <w:rsid w:val="00FF5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95E9F"/>
  <w15:chartTrackingRefBased/>
  <w15:docId w15:val="{4CFEF630-A798-4B08-BCEF-A3365451F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4DEA"/>
  </w:style>
  <w:style w:type="paragraph" w:styleId="Heading1">
    <w:name w:val="heading 1"/>
    <w:basedOn w:val="Normal"/>
    <w:next w:val="Normal"/>
    <w:link w:val="Heading1Char"/>
    <w:uiPriority w:val="9"/>
    <w:qFormat/>
    <w:rsid w:val="00287AA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D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F7F"/>
  </w:style>
  <w:style w:type="paragraph" w:styleId="Footer">
    <w:name w:val="footer"/>
    <w:basedOn w:val="Normal"/>
    <w:link w:val="FooterChar"/>
    <w:uiPriority w:val="99"/>
    <w:unhideWhenUsed/>
    <w:rsid w:val="00D53F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F7F"/>
  </w:style>
  <w:style w:type="character" w:customStyle="1" w:styleId="Heading1Char">
    <w:name w:val="Heading 1 Char"/>
    <w:basedOn w:val="DefaultParagraphFont"/>
    <w:link w:val="Heading1"/>
    <w:uiPriority w:val="9"/>
    <w:rsid w:val="00287AA4"/>
    <w:rPr>
      <w:rFonts w:ascii="Courier New" w:hAnsi="Courier New" w:cs="Courier New"/>
      <w:b/>
      <w:bCs/>
      <w:color w:val="000000"/>
      <w:sz w:val="32"/>
      <w:szCs w:val="32"/>
    </w:rPr>
  </w:style>
  <w:style w:type="paragraph" w:styleId="ListParagraph">
    <w:name w:val="List Paragraph"/>
    <w:basedOn w:val="Normal"/>
    <w:uiPriority w:val="34"/>
    <w:qFormat/>
    <w:rsid w:val="002D0AF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F2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54273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971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718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971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18F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21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55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4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5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0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5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www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github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1</TotalTime>
  <Pages>11</Pages>
  <Words>4013</Words>
  <Characters>22875</Characters>
  <Application>Microsoft Office Word</Application>
  <DocSecurity>0</DocSecurity>
  <Lines>190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Mac [APSS]</dc:creator>
  <cp:keywords/>
  <dc:description/>
  <cp:lastModifiedBy>MA, Mac [APSS]</cp:lastModifiedBy>
  <cp:revision>28</cp:revision>
  <dcterms:created xsi:type="dcterms:W3CDTF">2023-06-20T02:34:00Z</dcterms:created>
  <dcterms:modified xsi:type="dcterms:W3CDTF">2023-07-09T10:19:00Z</dcterms:modified>
</cp:coreProperties>
</file>